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905"/>
        <w:tblW w:w="79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992"/>
        <w:gridCol w:w="4111"/>
        <w:gridCol w:w="850"/>
      </w:tblGrid>
      <w:tr w:rsidR="003C2679" w:rsidRPr="007421EE" w14:paraId="5E82B24B" w14:textId="77777777" w:rsidTr="00574597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D95FCA9" w14:textId="77777777" w:rsidR="00416C9D" w:rsidRPr="007421EE" w:rsidRDefault="00416C9D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0AE452" w14:textId="77777777" w:rsidR="00416C9D" w:rsidRPr="007421EE" w:rsidRDefault="00416C9D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Primer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72E5DA41" w14:textId="77777777" w:rsidR="00416C9D" w:rsidRPr="007421EE" w:rsidRDefault="00416C9D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Sequ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F2DFDA" w14:textId="77777777" w:rsidR="00416C9D" w:rsidRPr="007421EE" w:rsidRDefault="00416C9D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Size</w:t>
            </w:r>
          </w:p>
        </w:tc>
      </w:tr>
      <w:tr w:rsidR="00574597" w:rsidRPr="007421EE" w14:paraId="468516BE" w14:textId="77777777" w:rsidTr="00574597">
        <w:trPr>
          <w:trHeight w:val="196"/>
        </w:trPr>
        <w:tc>
          <w:tcPr>
            <w:tcW w:w="1980" w:type="dxa"/>
            <w:vMerge w:val="restart"/>
            <w:tcBorders>
              <w:bottom w:val="nil"/>
            </w:tcBorders>
            <w:vAlign w:val="center"/>
          </w:tcPr>
          <w:p w14:paraId="4E509581" w14:textId="200D31E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GAPDH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484661C" w14:textId="5C9CD3D6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14:paraId="664DF764" w14:textId="7238C879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 xml:space="preserve">5‘- </w:t>
            </w:r>
            <w:r w:rsidRPr="00F05BE4">
              <w:rPr>
                <w:rFonts w:ascii="Times New Roman" w:eastAsia="宋体" w:hAnsi="Times New Roman" w:cs="Times New Roman"/>
                <w:szCs w:val="21"/>
              </w:rPr>
              <w:t>GAGAAGGCTGGGGCTCATTT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bottom w:val="nil"/>
            </w:tcBorders>
            <w:vAlign w:val="center"/>
          </w:tcPr>
          <w:p w14:paraId="5818B282" w14:textId="5522DB95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31</w:t>
            </w:r>
            <w:r w:rsidRPr="007421EE">
              <w:rPr>
                <w:rFonts w:ascii="Times New Roman" w:eastAsia="宋体" w:hAnsi="Times New Roman" w:cs="Times New Roman"/>
              </w:rPr>
              <w:t>bp</w:t>
            </w:r>
          </w:p>
        </w:tc>
      </w:tr>
      <w:tr w:rsidR="00574597" w:rsidRPr="007421EE" w14:paraId="0F7719B4" w14:textId="77777777" w:rsidTr="00574597">
        <w:trPr>
          <w:trHeight w:val="103"/>
        </w:trPr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3722A8AA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 w:hint="eastAsia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AD4E56" w14:textId="11A0EB68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EA30525" w14:textId="6573B525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 xml:space="preserve">5‘- </w:t>
            </w:r>
            <w:r w:rsidRPr="00F05BE4">
              <w:rPr>
                <w:rFonts w:ascii="Times New Roman" w:eastAsia="宋体" w:hAnsi="Times New Roman" w:cs="Times New Roman"/>
                <w:szCs w:val="21"/>
              </w:rPr>
              <w:t>AGTGATGGCATGGACTGTGG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2F09365B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74597" w:rsidRPr="007421EE" w14:paraId="17352ABE" w14:textId="77777777" w:rsidTr="00574597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1DA15B3C" w14:textId="22F92768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 CTIF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35D121" w14:textId="4B6987E3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5A4D200" w14:textId="076FD03B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F05BE4">
              <w:rPr>
                <w:rFonts w:ascii="Times New Roman" w:eastAsia="宋体" w:hAnsi="Times New Roman" w:cs="Times New Roman"/>
                <w:szCs w:val="21"/>
              </w:rPr>
              <w:t>AAGGTACCGGATGAAGTGGC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4F19433C" w14:textId="354EBC12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56</w:t>
            </w:r>
            <w:r w:rsidRPr="007421EE">
              <w:rPr>
                <w:rFonts w:ascii="Times New Roman" w:eastAsia="宋体" w:hAnsi="Times New Roman" w:cs="Times New Roman" w:hint="eastAsia"/>
              </w:rPr>
              <w:t>bp</w:t>
            </w:r>
          </w:p>
        </w:tc>
      </w:tr>
      <w:tr w:rsidR="00574597" w:rsidRPr="007421EE" w14:paraId="40BC3231" w14:textId="77777777" w:rsidTr="00574597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6C4A6C61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2CA585" w14:textId="49C3EE0C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1D6C8E5" w14:textId="7C902603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F05BE4">
              <w:rPr>
                <w:rFonts w:ascii="Times New Roman" w:eastAsia="宋体" w:hAnsi="Times New Roman" w:cs="Times New Roman"/>
                <w:szCs w:val="21"/>
              </w:rPr>
              <w:t>GGAGTTGGTGGAGTTCTGGG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77E5AA1E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74597" w:rsidRPr="007421EE" w14:paraId="77AF5139" w14:textId="77777777" w:rsidTr="00574597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629C939D" w14:textId="410F3142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 CTU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D7DEE1" w14:textId="7EE187AA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38E2659" w14:textId="2D1E8B08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F05BE4">
              <w:rPr>
                <w:rFonts w:ascii="Times New Roman" w:eastAsia="宋体" w:hAnsi="Times New Roman" w:cs="Times New Roman"/>
                <w:szCs w:val="21"/>
              </w:rPr>
              <w:t>GGAGCGTGACTTGATGGACA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4F61D82F" w14:textId="2891C952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02</w:t>
            </w:r>
            <w:r w:rsidRPr="007421EE">
              <w:rPr>
                <w:rFonts w:ascii="Times New Roman" w:eastAsia="宋体" w:hAnsi="Times New Roman" w:cs="Times New Roman" w:hint="eastAsia"/>
              </w:rPr>
              <w:t>bp</w:t>
            </w:r>
          </w:p>
        </w:tc>
      </w:tr>
      <w:tr w:rsidR="00574597" w:rsidRPr="007421EE" w14:paraId="0B0EBCC3" w14:textId="77777777" w:rsidTr="00574597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46838879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17631F" w14:textId="07C87891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F427BF1" w14:textId="67942E17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F05BE4">
              <w:rPr>
                <w:rFonts w:ascii="Times New Roman" w:eastAsia="宋体" w:hAnsi="Times New Roman" w:cs="Times New Roman"/>
                <w:szCs w:val="21"/>
              </w:rPr>
              <w:t>TGGAGACGAAATGAGGGTGC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3499CB08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74597" w:rsidRPr="007421EE" w14:paraId="5C5BE213" w14:textId="77777777" w:rsidTr="00574597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22E3D33E" w14:textId="398D64D4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 DARS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2BC78B" w14:textId="0061FA6D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F92E70E" w14:textId="49D0E02B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812D62">
              <w:rPr>
                <w:rFonts w:ascii="Times New Roman" w:eastAsia="宋体" w:hAnsi="Times New Roman" w:cs="Times New Roman"/>
                <w:szCs w:val="21"/>
              </w:rPr>
              <w:t>GTGGTCCTACTAACTGCTGGA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01B6C979" w14:textId="7BE50CE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19</w:t>
            </w:r>
            <w:r w:rsidRPr="007421EE">
              <w:rPr>
                <w:rFonts w:ascii="Times New Roman" w:eastAsia="宋体" w:hAnsi="Times New Roman" w:cs="Times New Roman" w:hint="eastAsia"/>
              </w:rPr>
              <w:t>bp</w:t>
            </w:r>
          </w:p>
        </w:tc>
      </w:tr>
      <w:tr w:rsidR="00574597" w:rsidRPr="007421EE" w14:paraId="02C28790" w14:textId="77777777" w:rsidTr="00574597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74033916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B1EE03" w14:textId="6D34B0C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704CE04" w14:textId="196EC4BF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812D62">
              <w:rPr>
                <w:rFonts w:ascii="Times New Roman" w:eastAsia="宋体" w:hAnsi="Times New Roman" w:cs="Times New Roman"/>
                <w:szCs w:val="21"/>
              </w:rPr>
              <w:t>AACAGAGTGGGGTCACGGAG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6E6062FD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74597" w:rsidRPr="007421EE" w14:paraId="0A07CC12" w14:textId="77777777" w:rsidTr="00574597">
        <w:trPr>
          <w:trHeight w:val="329"/>
        </w:trPr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7968DD48" w14:textId="497E9001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 ENOX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FE001A" w14:textId="17674E2F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956C37C" w14:textId="712F100D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340665">
              <w:rPr>
                <w:rFonts w:ascii="Times New Roman" w:eastAsia="宋体" w:hAnsi="Times New Roman" w:cs="Times New Roman"/>
                <w:szCs w:val="21"/>
              </w:rPr>
              <w:t>TACTCACACAGGCTTCCAGC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30961DF3" w14:textId="1D2CEA03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41</w:t>
            </w:r>
            <w:r w:rsidRPr="007421EE">
              <w:rPr>
                <w:rFonts w:ascii="Times New Roman" w:eastAsia="宋体" w:hAnsi="Times New Roman" w:cs="Times New Roman" w:hint="eastAsia"/>
              </w:rPr>
              <w:t>bp</w:t>
            </w:r>
          </w:p>
        </w:tc>
      </w:tr>
      <w:tr w:rsidR="00574597" w:rsidRPr="007421EE" w14:paraId="458300A2" w14:textId="77777777" w:rsidTr="00574597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7DBF49A5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792DD6" w14:textId="3587BEA8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9E03DFC" w14:textId="33A9F74B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340665">
              <w:rPr>
                <w:rFonts w:ascii="Times New Roman" w:eastAsia="宋体" w:hAnsi="Times New Roman" w:cs="Times New Roman"/>
                <w:szCs w:val="21"/>
              </w:rPr>
              <w:t>CTCCTCCTTTGCTTCTCCCG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2AB6E52F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74597" w:rsidRPr="007421EE" w14:paraId="71845333" w14:textId="77777777" w:rsidTr="00574597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21B754B5" w14:textId="5A695A6E" w:rsidR="00574597" w:rsidRPr="007421EE" w:rsidRDefault="00574597" w:rsidP="0057459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</w:t>
            </w:r>
            <w:r w:rsidRPr="004A0D8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A0D81">
              <w:rPr>
                <w:rFonts w:ascii="Times New Roman" w:eastAsia="宋体" w:hAnsi="Times New Roman" w:cs="Times New Roman"/>
                <w:szCs w:val="21"/>
              </w:rPr>
              <w:t>IGF2BP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397907" w14:textId="34D202EE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4E4A9C7" w14:textId="0131FA19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D92F3A">
              <w:rPr>
                <w:rFonts w:ascii="Times New Roman" w:eastAsia="宋体" w:hAnsi="Times New Roman" w:cs="Times New Roman"/>
                <w:szCs w:val="21"/>
              </w:rPr>
              <w:t>CGGGGAAGAGACGGATGATG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335225E3" w14:textId="390ADB32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0bp</w:t>
            </w:r>
          </w:p>
        </w:tc>
      </w:tr>
      <w:tr w:rsidR="00574597" w:rsidRPr="007421EE" w14:paraId="20D8E03F" w14:textId="77777777" w:rsidTr="00574597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4DE28F35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9CBD6C" w14:textId="2E60C7AB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31B918E" w14:textId="3AB90D36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D92F3A">
              <w:rPr>
                <w:rFonts w:ascii="Times New Roman" w:eastAsia="宋体" w:hAnsi="Times New Roman" w:cs="Times New Roman"/>
                <w:szCs w:val="21"/>
              </w:rPr>
              <w:t>GGTAGTCCACGAAGGCGTAG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73ABCCB3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74597" w:rsidRPr="007421EE" w14:paraId="0C14D6D7" w14:textId="77777777" w:rsidTr="00574597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0E87583E" w14:textId="394A98C4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>LIN28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50F506" w14:textId="01907F7F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1D4D15B" w14:textId="412B6523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>AGTAAAGAGATGCAATTGGGGG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4C70525F" w14:textId="43EB6F73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6bp</w:t>
            </w:r>
          </w:p>
        </w:tc>
      </w:tr>
      <w:tr w:rsidR="00574597" w:rsidRPr="007421EE" w14:paraId="5CFC00FC" w14:textId="77777777" w:rsidTr="00574597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3228B01A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F89DE6" w14:textId="527657CC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5CE7332" w14:textId="683C96D3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>ACCTGCATAAAAGTTCCTGAGTG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7C261B8E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74597" w:rsidRPr="007421EE" w14:paraId="76223EA4" w14:textId="77777777" w:rsidTr="00574597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11B7EC7F" w14:textId="339EC4ED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>MTG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F88540" w14:textId="72BAB183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41CBC2B" w14:textId="345F9E9E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>AGAACTTCCCCCTGTGCGG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0D6BA83F" w14:textId="3F8FB701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7bp</w:t>
            </w:r>
          </w:p>
        </w:tc>
      </w:tr>
      <w:tr w:rsidR="00574597" w:rsidRPr="007421EE" w14:paraId="3643FEF8" w14:textId="77777777" w:rsidTr="00574597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11F94170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5032DE" w14:textId="466CF0A6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9BC2591" w14:textId="7772FE0E" w:rsidR="00574597" w:rsidRPr="007421EE" w:rsidRDefault="00574597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>GCTTAAGCCCAAGGGTTTCC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41FA3159" w14:textId="77777777" w:rsidR="00574597" w:rsidRPr="007421EE" w:rsidRDefault="00574597" w:rsidP="005745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C2679" w:rsidRPr="007421EE" w14:paraId="7F24BFEF" w14:textId="77777777" w:rsidTr="00574597">
        <w:trPr>
          <w:trHeight w:val="389"/>
        </w:trPr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56FECA13" w14:textId="25176869" w:rsidR="00D92F3A" w:rsidRPr="007421EE" w:rsidRDefault="003C2679" w:rsidP="0057459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NOVA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9B2B26" w14:textId="5901ABC9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6D30806" w14:textId="1001B8A4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CCACACTGGGGTTCCCATAG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48E7C95D" w14:textId="539DBDB1" w:rsidR="00D92F3A" w:rsidRPr="007421EE" w:rsidRDefault="006C38ED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7bp</w:t>
            </w:r>
          </w:p>
        </w:tc>
      </w:tr>
      <w:tr w:rsidR="003C2679" w:rsidRPr="007421EE" w14:paraId="433A25DF" w14:textId="77777777" w:rsidTr="00574597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3FE43B25" w14:textId="77777777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BDD614" w14:textId="101F0274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ACA9CB9" w14:textId="11896463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AGAAAATACTGGCCGTCGCC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29EB4EC8" w14:textId="77777777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C2679" w:rsidRPr="007421EE" w14:paraId="2F4790DB" w14:textId="77777777" w:rsidTr="00574597">
        <w:trPr>
          <w:trHeight w:val="389"/>
        </w:trPr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28CBC656" w14:textId="30D2EA1E" w:rsidR="00D92F3A" w:rsidRPr="007421EE" w:rsidRDefault="003C2679" w:rsidP="0057459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</w:t>
            </w:r>
            <w:r w:rsidRPr="006C38E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PPARGC1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84A16B" w14:textId="7AA0486D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73146FB" w14:textId="645FA12F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CCCTGAAGATGACGTGGGTC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387D0578" w14:textId="53E2B310" w:rsidR="00D92F3A" w:rsidRPr="007421EE" w:rsidRDefault="006C38ED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69bp</w:t>
            </w:r>
          </w:p>
        </w:tc>
      </w:tr>
      <w:tr w:rsidR="003C2679" w:rsidRPr="007421EE" w14:paraId="1C5148B7" w14:textId="77777777" w:rsidTr="00574597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678CE73D" w14:textId="77777777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900C84" w14:textId="20FC9B0E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83CF95F" w14:textId="5EDCE2D5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GAGCTTCTGCAGCAGTGAGA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06378E0D" w14:textId="77777777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C2679" w:rsidRPr="007421EE" w14:paraId="5525C998" w14:textId="77777777" w:rsidTr="00574597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755F4C99" w14:textId="016D41E6" w:rsidR="00D92F3A" w:rsidRPr="007421EE" w:rsidRDefault="003C2679" w:rsidP="00574597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</w:t>
            </w:r>
            <w:r w:rsidRPr="006C38ED">
              <w:rPr>
                <w:rFonts w:ascii="Times New Roman" w:eastAsia="宋体" w:hAnsi="Times New Roman" w:cs="Times New Roman"/>
                <w:sz w:val="19"/>
                <w:szCs w:val="21"/>
              </w:rP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 w:val="19"/>
                <w:szCs w:val="21"/>
              </w:rPr>
              <w:t>RBMS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0A8BA8" w14:textId="2D0AA3EA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39C9276" w14:textId="4D1DC679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GCAAGGATTCGGAGTTGTGC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28AB77F5" w14:textId="37445E42" w:rsidR="00D92F3A" w:rsidRPr="007421EE" w:rsidRDefault="006C38ED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66bp</w:t>
            </w:r>
          </w:p>
        </w:tc>
      </w:tr>
      <w:tr w:rsidR="003C2679" w:rsidRPr="007421EE" w14:paraId="5BE63485" w14:textId="77777777" w:rsidTr="00574597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25B3B306" w14:textId="77777777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E7A8BF" w14:textId="6BE8A02D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74190BC" w14:textId="5AF70069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CACACACAGCCTTCCCAGAT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395A651F" w14:textId="77777777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3C2679" w:rsidRPr="007421EE" w14:paraId="7807008D" w14:textId="77777777" w:rsidTr="00574597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2979BF7D" w14:textId="4FF4E7CB" w:rsidR="00D92F3A" w:rsidRPr="007421EE" w:rsidRDefault="003C2679" w:rsidP="00574597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</w:t>
            </w:r>
            <w:r w:rsidRPr="006C38ED">
              <w:rPr>
                <w:rFonts w:ascii="Times New Roman" w:eastAsia="宋体" w:hAnsi="Times New Roman" w:cs="Times New Roman"/>
                <w:sz w:val="19"/>
                <w:szCs w:val="21"/>
              </w:rP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 w:val="19"/>
                <w:szCs w:val="21"/>
              </w:rPr>
              <w:t>TDRD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B3EAD6" w14:textId="347EB90B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744F813" w14:textId="234F0487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GGATTGGAGGCGAGGGAAG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4BEDACB2" w14:textId="4CA33A00" w:rsidR="00D92F3A" w:rsidRPr="007421EE" w:rsidRDefault="006C38ED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2bp</w:t>
            </w:r>
          </w:p>
        </w:tc>
      </w:tr>
      <w:tr w:rsidR="003C2679" w:rsidRPr="007421EE" w14:paraId="3C00F6AE" w14:textId="77777777" w:rsidTr="00574597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3FAD23E6" w14:textId="77777777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470000" w14:textId="624873F5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ED7EAD8" w14:textId="50D79FB9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CATCGAGGCCTGGAAAGAGG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6C596191" w14:textId="77777777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3C2679" w:rsidRPr="007421EE" w14:paraId="3C75552C" w14:textId="77777777" w:rsidTr="00574597">
        <w:tc>
          <w:tcPr>
            <w:tcW w:w="1980" w:type="dxa"/>
            <w:vMerge w:val="restart"/>
            <w:tcBorders>
              <w:top w:val="nil"/>
            </w:tcBorders>
            <w:vAlign w:val="center"/>
          </w:tcPr>
          <w:p w14:paraId="0C04468F" w14:textId="40E1FD64" w:rsidR="00D92F3A" w:rsidRPr="007421EE" w:rsidRDefault="003C2679" w:rsidP="00574597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an</w:t>
            </w:r>
            <w:r w:rsidRPr="006C38ED">
              <w:rPr>
                <w:rFonts w:ascii="Times New Roman" w:eastAsia="宋体" w:hAnsi="Times New Roman" w:cs="Times New Roman"/>
                <w:sz w:val="19"/>
                <w:szCs w:val="21"/>
              </w:rP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 w:val="19"/>
                <w:szCs w:val="21"/>
              </w:rPr>
              <w:t>ZNF1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138B28" w14:textId="4EB36FFB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7CE41A4" w14:textId="1C3ED241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GGCTGTGAATGAGATGGACG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1EB90EB1" w14:textId="56DAEC9D" w:rsidR="00D92F3A" w:rsidRPr="007421EE" w:rsidRDefault="006C38ED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49bp</w:t>
            </w:r>
          </w:p>
        </w:tc>
      </w:tr>
      <w:tr w:rsidR="003C2679" w:rsidRPr="007421EE" w14:paraId="07D82F65" w14:textId="77777777" w:rsidTr="00574597">
        <w:tc>
          <w:tcPr>
            <w:tcW w:w="1980" w:type="dxa"/>
            <w:vMerge/>
            <w:vAlign w:val="center"/>
          </w:tcPr>
          <w:p w14:paraId="7C514DA6" w14:textId="77777777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  <w:sz w:val="19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61CE33F" w14:textId="115A7D67" w:rsidR="00D92F3A" w:rsidRPr="007421EE" w:rsidRDefault="00D92F3A" w:rsidP="00574597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7421EE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4111" w:type="dxa"/>
            <w:tcBorders>
              <w:top w:val="nil"/>
            </w:tcBorders>
            <w:vAlign w:val="center"/>
          </w:tcPr>
          <w:p w14:paraId="2D46D12A" w14:textId="7B176567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421EE">
              <w:rPr>
                <w:rFonts w:ascii="Times New Roman" w:eastAsia="宋体" w:hAnsi="Times New Roman" w:cs="Times New Roman"/>
                <w:szCs w:val="21"/>
              </w:rPr>
              <w:t>5‘-</w:t>
            </w:r>
            <w:r>
              <w:t xml:space="preserve"> </w:t>
            </w:r>
            <w:r w:rsidR="006C38ED" w:rsidRPr="006C38ED">
              <w:rPr>
                <w:rFonts w:ascii="Times New Roman" w:eastAsia="宋体" w:hAnsi="Times New Roman" w:cs="Times New Roman"/>
                <w:szCs w:val="21"/>
              </w:rPr>
              <w:t>TGGACAGATCAGGTTCCCCA</w:t>
            </w:r>
            <w:r w:rsidRPr="007421EE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</w:tc>
        <w:tc>
          <w:tcPr>
            <w:tcW w:w="850" w:type="dxa"/>
            <w:vMerge/>
            <w:vAlign w:val="center"/>
          </w:tcPr>
          <w:p w14:paraId="10D2F39B" w14:textId="77777777" w:rsidR="00D92F3A" w:rsidRPr="007421EE" w:rsidRDefault="00D92F3A" w:rsidP="00574597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14:paraId="4361D9E2" w14:textId="165738BD" w:rsidR="004329E5" w:rsidRPr="00574597" w:rsidRDefault="00416C9D" w:rsidP="00574597">
      <w:pPr>
        <w:rPr>
          <w:rFonts w:ascii="Times New Roman" w:hAnsi="Times New Roman" w:cs="Times New Roman"/>
          <w:sz w:val="24"/>
          <w:szCs w:val="24"/>
        </w:rPr>
      </w:pPr>
      <w:r w:rsidRPr="00574597">
        <w:rPr>
          <w:rFonts w:ascii="Times New Roman" w:hAnsi="Times New Roman" w:cs="Times New Roman"/>
          <w:sz w:val="24"/>
          <w:szCs w:val="24"/>
        </w:rPr>
        <w:t>Supplementary Table S1</w:t>
      </w:r>
      <w:r w:rsidRPr="00574597">
        <w:rPr>
          <w:rFonts w:ascii="Times New Roman" w:hAnsi="Times New Roman" w:cs="Times New Roman"/>
          <w:sz w:val="24"/>
          <w:szCs w:val="24"/>
        </w:rPr>
        <w:t>.</w:t>
      </w:r>
      <w:r w:rsidRPr="00574597">
        <w:rPr>
          <w:rFonts w:ascii="Times New Roman" w:hAnsi="Times New Roman" w:cs="Times New Roman"/>
          <w:sz w:val="24"/>
          <w:szCs w:val="24"/>
        </w:rPr>
        <w:t xml:space="preserve"> The sequences of primer RNA</w:t>
      </w:r>
      <w:r w:rsidRPr="00574597">
        <w:rPr>
          <w:rFonts w:ascii="Times New Roman" w:hAnsi="Times New Roman" w:cs="Times New Roman"/>
          <w:sz w:val="24"/>
          <w:szCs w:val="24"/>
        </w:rPr>
        <w:t>.</w:t>
      </w:r>
    </w:p>
    <w:sectPr w:rsidR="004329E5" w:rsidRPr="00574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C9D"/>
    <w:rsid w:val="00340665"/>
    <w:rsid w:val="003C2679"/>
    <w:rsid w:val="00416C9D"/>
    <w:rsid w:val="004329E5"/>
    <w:rsid w:val="004A0D81"/>
    <w:rsid w:val="00536217"/>
    <w:rsid w:val="00574597"/>
    <w:rsid w:val="006C38ED"/>
    <w:rsid w:val="007F0CD3"/>
    <w:rsid w:val="00812D62"/>
    <w:rsid w:val="00D92F3A"/>
    <w:rsid w:val="00F0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223D"/>
  <w15:chartTrackingRefBased/>
  <w15:docId w15:val="{40D72FFA-E916-4FAB-AC25-05EE1710E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C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16C9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16C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e</dc:creator>
  <cp:keywords/>
  <dc:description/>
  <cp:lastModifiedBy>Wu Yue</cp:lastModifiedBy>
  <cp:revision>10</cp:revision>
  <dcterms:created xsi:type="dcterms:W3CDTF">2020-11-08T01:50:00Z</dcterms:created>
  <dcterms:modified xsi:type="dcterms:W3CDTF">2020-11-08T02:22:00Z</dcterms:modified>
</cp:coreProperties>
</file>